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8138C" w14:textId="21C754FE" w:rsidR="00793CD8" w:rsidRDefault="00D815CD" w:rsidP="00793CD8">
      <w:pPr>
        <w:spacing w:before="320" w:after="80"/>
        <w:outlineLvl w:val="2"/>
        <w:rPr>
          <w:rFonts w:ascii="Arial" w:eastAsia="Times New Roman" w:hAnsi="Arial" w:cs="Arial"/>
          <w:b/>
          <w:bCs/>
          <w:color w:val="434343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434343"/>
          <w:sz w:val="28"/>
          <w:szCs w:val="28"/>
        </w:rPr>
        <w:t xml:space="preserve">S1 File. </w:t>
      </w:r>
      <w:r w:rsidR="00E95425">
        <w:rPr>
          <w:rFonts w:ascii="Arial" w:eastAsia="Times New Roman" w:hAnsi="Arial" w:cs="Arial"/>
          <w:b/>
          <w:bCs/>
          <w:color w:val="434343"/>
          <w:sz w:val="28"/>
          <w:szCs w:val="28"/>
        </w:rPr>
        <w:t>Acknowledgment</w:t>
      </w:r>
      <w:r w:rsidR="00793CD8" w:rsidRPr="00793CD8">
        <w:rPr>
          <w:rFonts w:ascii="Arial" w:eastAsia="Times New Roman" w:hAnsi="Arial" w:cs="Arial"/>
          <w:b/>
          <w:bCs/>
          <w:color w:val="434343"/>
          <w:sz w:val="28"/>
          <w:szCs w:val="28"/>
        </w:rPr>
        <w:t xml:space="preserve"> List of Principal Investigators</w:t>
      </w:r>
    </w:p>
    <w:p w14:paraId="3AD291E4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b/>
          <w:bCs/>
          <w:color w:val="000000"/>
        </w:rPr>
        <w:t>Past and Present All of Us Research Program Principal Investigators</w:t>
      </w:r>
    </w:p>
    <w:p w14:paraId="3B339BDD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Brian Ahmedan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ristine D Cole John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Habib Ahs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Hoda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Anton-Culv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ric Topo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atie Baca-Mote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ulia Moore-Voge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Praduman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Ja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rk Begal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Neeta Ja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vid Klein, MB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cott Sutherland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ruce Korf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eth Lew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li G Gharav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eorge Hripcsa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ric Boerwinkl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cott Joseph Hebbring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lizabeth Burnsid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orothy Farrar-Edward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my Taylo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iliana Lombardi Des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teve Thibodeau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ne Cice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ric Schluet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everly Wilson Holme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rtha Daviglu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aul Harr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+1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onsuelo Wilkin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n Rode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im Dohen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van Eichl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ail Jarvi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retchen Fun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nthony Philippak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Heidi Rehm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tacey Gabrie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ichard Gibb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dgar M Gil Ric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vid Glaz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ssica Burk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hilip Greenland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lizabeth Shenkm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William R Hog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riscilla Igho-Pemu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lizabeth W Karl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ordan Smoll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hawn N Murph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rgaret Elizabeth Ros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Rainu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Kausha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boni Winford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Vik Kheterpa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Francisco A Moren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eryl Thoma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tchell Lun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uno Obedin-Maliv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Oscar Marroqu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Shyam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Visweswar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teven Re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atrick McGover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regory Talaver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eorge T O'Conno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ucila Ohno-Machad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Fornessa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Randa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ndreas A Theodorou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ric Reim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Mercedita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Roxas-Murra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ouisa Star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onnie Tepp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licia Zhou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cott Topp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honda Trousdal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hil Tsa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cott T Weis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ffrey Whittl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tephan Zuchn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Olveen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Carrasquill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egan Lew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n Uhrig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y Okihir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ria Argo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risa Aschebook-Kilfo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aura Bartlett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oberta Carl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lizabeth Coh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Vivian Colon-Lopez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arl Coop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inda Cottl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rrol Croo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lizabeth Cull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arles Drum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lton Ed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rk Edmund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achel Everhart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dolph Falc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ecky Fe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Zeno Fran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chael Garrett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andra Halver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ileen Handberg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oyce H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aura Horn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osario Isas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ssica Isom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ssica Jarm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egan Jul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Royan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Kamya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Frida Kleim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Isaac Kohan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Babbette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Lamarc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rendan Le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Niall Lenn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essie Lev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Todd Mah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mily Makah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Vivienne Marshal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Elizabeth Mayer-Davi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acob McCaule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ffrey McKinne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vid McPher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Robert Mell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Jose Mel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vid Ming-Hung L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Michael Mino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Evan Mus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apil Parakh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Cathryn Peltz-Rauchm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Linda Perez Lara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Subhara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Raveendr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ail Reill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ody Reill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Nelida River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aura Rosale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Tracie Ross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Linda Salgi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Sherilyn Sawy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William Simon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5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my Sitapat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ynthia So-Armah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Gene Stegem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ristin Suv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chael Taite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Kyla Taylo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aniel Hernandez Tinoc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cott Topp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honda Trousdale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  Jason Vass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amie Walz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7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reston Watkin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8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Blaker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Wilkerso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atrina Yamazak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elissa Basford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7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Amaryllis Silva Boschetti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4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; 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 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Matthew Breede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uchitra Chandrasekaran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eryl Clark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im Enard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Yuri Fresko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8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ichard Grucz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Robert Kelley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Kathleen Keogh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onica Kraft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1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Christopher Lough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2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Ted Malmstrom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Paul Nemeska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69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att Pagel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Jeffrey Scherr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Sanjay Skukla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0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Debra Smith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3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Bryce Turner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94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 Miriam Vos</w:t>
      </w:r>
      <w:r w:rsidRPr="00793CD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56</w:t>
      </w:r>
      <w:r w:rsidRPr="00793CD8">
        <w:rPr>
          <w:rFonts w:ascii="Arial" w:eastAsia="Times New Roman" w:hAnsi="Arial" w:cs="Arial"/>
          <w:color w:val="000000"/>
          <w:sz w:val="22"/>
          <w:szCs w:val="22"/>
        </w:rPr>
        <w:t>;</w:t>
      </w:r>
    </w:p>
    <w:p w14:paraId="45EF446D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</w:rPr>
        <w:t> </w:t>
      </w:r>
    </w:p>
    <w:p w14:paraId="0720ECF5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  <w:u w:val="single"/>
        </w:rPr>
        <w:t>Note</w:t>
      </w:r>
    </w:p>
    <w:p w14:paraId="152F20F0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</w:rPr>
        <w:t xml:space="preserve">This is the list of individuals who were Principal Investigators or equivalent with the </w:t>
      </w:r>
      <w:r w:rsidRPr="00793CD8">
        <w:rPr>
          <w:rFonts w:ascii="Arial" w:eastAsia="Times New Roman" w:hAnsi="Arial" w:cs="Arial"/>
          <w:i/>
          <w:iCs/>
          <w:color w:val="000000"/>
        </w:rPr>
        <w:t>All of Us</w:t>
      </w:r>
      <w:r w:rsidRPr="00793CD8">
        <w:rPr>
          <w:rFonts w:ascii="Arial" w:eastAsia="Times New Roman" w:hAnsi="Arial" w:cs="Arial"/>
          <w:color w:val="000000"/>
        </w:rPr>
        <w:t xml:space="preserve"> Research Program during the period that this paper was in development, May 1, 2021 - June 1, 2023. </w:t>
      </w:r>
    </w:p>
    <w:p w14:paraId="4C0F57ED" w14:textId="77777777" w:rsidR="00793CD8" w:rsidRPr="00793CD8" w:rsidRDefault="00793CD8" w:rsidP="00793CD8">
      <w:pPr>
        <w:rPr>
          <w:rFonts w:ascii="Arial" w:eastAsia="Times New Roman" w:hAnsi="Arial" w:cs="Arial"/>
        </w:rPr>
      </w:pPr>
    </w:p>
    <w:p w14:paraId="03ACF68B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  <w:u w:val="single"/>
        </w:rPr>
        <w:t>Legend</w:t>
      </w:r>
    </w:p>
    <w:p w14:paraId="1D7AE500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</w:rPr>
        <w:t xml:space="preserve">+ Principal Investigator/Lead Author for the </w:t>
      </w:r>
      <w:r w:rsidRPr="00793CD8">
        <w:rPr>
          <w:rFonts w:ascii="Arial" w:eastAsia="Times New Roman" w:hAnsi="Arial" w:cs="Arial"/>
          <w:i/>
          <w:iCs/>
          <w:color w:val="000000"/>
        </w:rPr>
        <w:t>All of Us</w:t>
      </w:r>
      <w:r w:rsidRPr="00793CD8">
        <w:rPr>
          <w:rFonts w:ascii="Arial" w:eastAsia="Times New Roman" w:hAnsi="Arial" w:cs="Arial"/>
          <w:color w:val="000000"/>
        </w:rPr>
        <w:t xml:space="preserve"> Research Program protocol (paul.a.harris@vumc.org) </w:t>
      </w:r>
    </w:p>
    <w:p w14:paraId="0EAFF4D0" w14:textId="77777777" w:rsidR="00793CD8" w:rsidRDefault="00793CD8" w:rsidP="00793CD8">
      <w:pPr>
        <w:rPr>
          <w:rFonts w:ascii="Arial" w:eastAsia="Times New Roman" w:hAnsi="Arial" w:cs="Arial"/>
        </w:rPr>
      </w:pPr>
    </w:p>
    <w:p w14:paraId="39535FC5" w14:textId="77777777" w:rsidR="00D815CD" w:rsidRDefault="00D815CD" w:rsidP="00793CD8">
      <w:pPr>
        <w:rPr>
          <w:rFonts w:ascii="Arial" w:eastAsia="Times New Roman" w:hAnsi="Arial" w:cs="Arial"/>
        </w:rPr>
      </w:pPr>
    </w:p>
    <w:p w14:paraId="30ACEA10" w14:textId="77777777" w:rsidR="00D815CD" w:rsidRPr="00793CD8" w:rsidRDefault="00D815CD" w:rsidP="00793CD8">
      <w:pPr>
        <w:rPr>
          <w:rFonts w:ascii="Arial" w:eastAsia="Times New Roman" w:hAnsi="Arial" w:cs="Arial"/>
        </w:rPr>
      </w:pPr>
    </w:p>
    <w:p w14:paraId="0F4F91CD" w14:textId="77777777" w:rsidR="00793CD8" w:rsidRPr="00793CD8" w:rsidRDefault="00793CD8" w:rsidP="00793CD8">
      <w:pPr>
        <w:rPr>
          <w:rFonts w:ascii="Arial" w:eastAsia="Times New Roman" w:hAnsi="Arial" w:cs="Arial"/>
        </w:rPr>
      </w:pPr>
      <w:r w:rsidRPr="00793CD8">
        <w:rPr>
          <w:rFonts w:ascii="Arial" w:eastAsia="Times New Roman" w:hAnsi="Arial" w:cs="Arial"/>
          <w:color w:val="000000"/>
        </w:rPr>
        <w:lastRenderedPageBreak/>
        <w:t>Affiliations</w:t>
      </w:r>
    </w:p>
    <w:p w14:paraId="7A992ED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. Henry Ford Health System</w:t>
      </w:r>
    </w:p>
    <w:p w14:paraId="61A64E2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. University of Chicago Medical Center</w:t>
      </w:r>
    </w:p>
    <w:p w14:paraId="441252E4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. Jackson-Hinds Comprehensive Health Center</w:t>
      </w:r>
    </w:p>
    <w:p w14:paraId="0E02CB4C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. University of California, Irvine</w:t>
      </w:r>
    </w:p>
    <w:p w14:paraId="1C3DED9D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. Scripps Research Translational Institute</w:t>
      </w:r>
    </w:p>
    <w:p w14:paraId="0ED1730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6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Vibrent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Health</w:t>
      </w:r>
    </w:p>
    <w:p w14:paraId="1437C3D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. University of Alabama at Birmingham</w:t>
      </w:r>
    </w:p>
    <w:p w14:paraId="3A5FF9B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. Columbia University</w:t>
      </w:r>
    </w:p>
    <w:p w14:paraId="0EFB1A8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9. University of Texas Health Science Center at Houston</w:t>
      </w:r>
    </w:p>
    <w:p w14:paraId="52355FF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0. Marshfield Clinic Research Institute</w:t>
      </w:r>
    </w:p>
    <w:p w14:paraId="64B080E4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1. University of Wisconsin at Madison</w:t>
      </w:r>
    </w:p>
    <w:p w14:paraId="624DA11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2. Community Health Center, Inc.</w:t>
      </w:r>
    </w:p>
    <w:p w14:paraId="5728D4C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3. Sun River Health</w:t>
      </w:r>
    </w:p>
    <w:p w14:paraId="5477BAB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4. Mayo Clinic and Foundation, Rochester</w:t>
      </w:r>
    </w:p>
    <w:p w14:paraId="104227C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5. Cooperative Health</w:t>
      </w:r>
    </w:p>
    <w:p w14:paraId="54FD442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6. University of Illinois at Chicago</w:t>
      </w:r>
    </w:p>
    <w:p w14:paraId="132C68D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7. Vanderbilt University Medical Center</w:t>
      </w:r>
    </w:p>
    <w:p w14:paraId="29BF677C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8. Johns Hopkins University School of Medicine</w:t>
      </w:r>
    </w:p>
    <w:p w14:paraId="2EF1D64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19. University of Washington</w:t>
      </w:r>
    </w:p>
    <w:p w14:paraId="0EB6B159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20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FiftyForward</w:t>
      </w:r>
      <w:proofErr w:type="spellEnd"/>
    </w:p>
    <w:p w14:paraId="11BE5C5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1. Broad Institute</w:t>
      </w:r>
    </w:p>
    <w:p w14:paraId="4EE9CB4D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2. Baylor University</w:t>
      </w:r>
    </w:p>
    <w:p w14:paraId="7A29244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3. National Alliance for Hispanic Health</w:t>
      </w:r>
    </w:p>
    <w:p w14:paraId="1762D4A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4. Verily Life Sciences</w:t>
      </w:r>
    </w:p>
    <w:p w14:paraId="4584B826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5. MITRE Corporation</w:t>
      </w:r>
    </w:p>
    <w:p w14:paraId="0F996D76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6. Northwestern University</w:t>
      </w:r>
    </w:p>
    <w:p w14:paraId="0C0911AD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7. University of Florida</w:t>
      </w:r>
    </w:p>
    <w:p w14:paraId="52F7CA1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8. Morehouse School of Medicine, Atlanta</w:t>
      </w:r>
    </w:p>
    <w:p w14:paraId="07112064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29. Partners Health Care</w:t>
      </w:r>
    </w:p>
    <w:p w14:paraId="371440B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0. Cornell University, Weill Medical College</w:t>
      </w:r>
    </w:p>
    <w:p w14:paraId="1F049D81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1. Cherokee Health Systems</w:t>
      </w:r>
    </w:p>
    <w:p w14:paraId="0F1B2799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32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CareEvolution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>, Inc.</w:t>
      </w:r>
    </w:p>
    <w:p w14:paraId="1FCAC1D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3. University of Arizona, Tucson</w:t>
      </w:r>
    </w:p>
    <w:p w14:paraId="407C3EB6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4. Delta Research and Educational Foundation</w:t>
      </w:r>
    </w:p>
    <w:p w14:paraId="797E968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5. Stanford University</w:t>
      </w:r>
    </w:p>
    <w:p w14:paraId="0861545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6. University of Pittsburgh</w:t>
      </w:r>
    </w:p>
    <w:p w14:paraId="18EC85C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37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Wondros</w:t>
      </w:r>
      <w:proofErr w:type="spellEnd"/>
    </w:p>
    <w:p w14:paraId="44D4579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8. San Ysidro Health Center</w:t>
      </w:r>
    </w:p>
    <w:p w14:paraId="213210B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39. Boston Medical Center</w:t>
      </w:r>
    </w:p>
    <w:p w14:paraId="18B7AE19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0. VA All of Us Coordinating Center, Boston</w:t>
      </w:r>
    </w:p>
    <w:p w14:paraId="599EAD5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1. University of California, San Diego</w:t>
      </w:r>
    </w:p>
    <w:p w14:paraId="376D3F5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2. Walgreen Co.</w:t>
      </w:r>
    </w:p>
    <w:p w14:paraId="7523F12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3. Asian Health Coalition</w:t>
      </w:r>
    </w:p>
    <w:p w14:paraId="7EE74B5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4. Banner Health</w:t>
      </w:r>
    </w:p>
    <w:p w14:paraId="0A434C1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5. Montage Marketing Group</w:t>
      </w:r>
    </w:p>
    <w:p w14:paraId="52C9BF7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6. University of Utah</w:t>
      </w:r>
    </w:p>
    <w:p w14:paraId="20C397F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7. HCM Strategists</w:t>
      </w:r>
    </w:p>
    <w:p w14:paraId="0AA9C71C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8. Color Genomics, Inc.</w:t>
      </w:r>
    </w:p>
    <w:p w14:paraId="2E4831A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49. NYC Health + Hospitals</w:t>
      </w:r>
    </w:p>
    <w:p w14:paraId="22A4804C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0. VA AoU Coordinating Center - Palo Alto</w:t>
      </w:r>
    </w:p>
    <w:p w14:paraId="1BDAADC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lastRenderedPageBreak/>
        <w:t>51. Brigham and Women's Hospital</w:t>
      </w:r>
    </w:p>
    <w:p w14:paraId="2F49F17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2. San Diego Blood Bank</w:t>
      </w:r>
    </w:p>
    <w:p w14:paraId="42C1C00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3. Medical College of Wisconsin</w:t>
      </w:r>
    </w:p>
    <w:p w14:paraId="1DF04C7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4. National Library of Medicine (NLM)</w:t>
      </w:r>
    </w:p>
    <w:p w14:paraId="26B26A7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5. University of Miami School of Medicine</w:t>
      </w:r>
    </w:p>
    <w:p w14:paraId="25AB2D06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6. Emory University</w:t>
      </w:r>
    </w:p>
    <w:p w14:paraId="32EB183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7. Research Triangle Institute</w:t>
      </w:r>
    </w:p>
    <w:p w14:paraId="000C07E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8. Waianae Coast CHC</w:t>
      </w:r>
    </w:p>
    <w:p w14:paraId="6898560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59. American Association of Health and Disability</w:t>
      </w:r>
    </w:p>
    <w:p w14:paraId="37282E7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0. Hunter College</w:t>
      </w:r>
    </w:p>
    <w:p w14:paraId="1B8B8B5C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1. University of Puerto Rico Comprehensive Cancer Center</w:t>
      </w:r>
    </w:p>
    <w:p w14:paraId="536E132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2. CTSA Community Engagement Programs</w:t>
      </w:r>
    </w:p>
    <w:p w14:paraId="40E0902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3. University of South Alabama</w:t>
      </w:r>
    </w:p>
    <w:p w14:paraId="02065C9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4. TPC: Blood Assurance</w:t>
      </w:r>
    </w:p>
    <w:p w14:paraId="4919F5F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5. TPC: Denver Health</w:t>
      </w:r>
    </w:p>
    <w:p w14:paraId="03FD4BD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6. TPC: Active Minds</w:t>
      </w:r>
    </w:p>
    <w:p w14:paraId="27542CF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7. University of Mississippi Medical Center</w:t>
      </w:r>
    </w:p>
    <w:p w14:paraId="634CA9E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8. TPC: DLH Corp</w:t>
      </w:r>
    </w:p>
    <w:p w14:paraId="0F1E33D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69. Mass General Hospital</w:t>
      </w:r>
    </w:p>
    <w:p w14:paraId="14B8B3A7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70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Tactis</w:t>
      </w:r>
      <w:proofErr w:type="spellEnd"/>
    </w:p>
    <w:p w14:paraId="0CD0C5A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1. TPC: Mary’s Center</w:t>
      </w:r>
    </w:p>
    <w:p w14:paraId="403AF25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72. TPC: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Owaves</w:t>
      </w:r>
      <w:proofErr w:type="spellEnd"/>
    </w:p>
    <w:p w14:paraId="3070555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3. Harvard Medical School</w:t>
      </w:r>
    </w:p>
    <w:p w14:paraId="6087B57D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4. National Baptist Convention</w:t>
      </w:r>
    </w:p>
    <w:p w14:paraId="514A5B0B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5. Gundersen Health System</w:t>
      </w:r>
    </w:p>
    <w:p w14:paraId="2C939EA6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6. South Texas Blood and Tissue Center</w:t>
      </w:r>
    </w:p>
    <w:p w14:paraId="3639FE21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7. University of North Carolina at Chapel Hill</w:t>
      </w:r>
    </w:p>
    <w:p w14:paraId="69D6F7D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78. Sensis</w:t>
      </w:r>
    </w:p>
    <w:p w14:paraId="76EE508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79. TPC: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Bloodworks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Northwest</w:t>
      </w:r>
    </w:p>
    <w:p w14:paraId="2F95884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0. TPC: Fitbit</w:t>
      </w:r>
    </w:p>
    <w:p w14:paraId="16997E89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1. COSSMA</w:t>
      </w:r>
    </w:p>
    <w:p w14:paraId="1997FB7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2. Patients Like Me</w:t>
      </w:r>
    </w:p>
    <w:p w14:paraId="76974983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3. Quest Diagnostics Incorporated</w:t>
      </w:r>
    </w:p>
    <w:p w14:paraId="24EC30C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4. VA AoU Coordinating Center </w:t>
      </w:r>
    </w:p>
    <w:p w14:paraId="14175A3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85. Cascade Regional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BLood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Services</w:t>
      </w:r>
    </w:p>
    <w:p w14:paraId="5EECE4B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86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ExamOne</w:t>
      </w:r>
      <w:proofErr w:type="spellEnd"/>
    </w:p>
    <w:p w14:paraId="410F4088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7. Sage Bionetworks</w:t>
      </w:r>
    </w:p>
    <w:p w14:paraId="012B8B82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8. WebMD Health Corp</w:t>
      </w:r>
    </w:p>
    <w:p w14:paraId="7E93B57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89. Blue Cross Blue Shield</w:t>
      </w:r>
    </w:p>
    <w:p w14:paraId="03A6969E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90. Saint Louis University</w:t>
      </w:r>
    </w:p>
    <w:p w14:paraId="28ECE35F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91. Mount Sinai Health System</w:t>
      </w:r>
    </w:p>
    <w:p w14:paraId="22DB814A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92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LifeSouth</w:t>
      </w:r>
      <w:proofErr w:type="spellEnd"/>
    </w:p>
    <w:p w14:paraId="59FBBC30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93. </w:t>
      </w:r>
      <w:proofErr w:type="spellStart"/>
      <w:r w:rsidRPr="00793CD8">
        <w:rPr>
          <w:rFonts w:ascii="Arial" w:eastAsia="Times New Roman" w:hAnsi="Arial" w:cs="Arial"/>
          <w:color w:val="000000"/>
          <w:sz w:val="22"/>
          <w:szCs w:val="22"/>
        </w:rPr>
        <w:t>SunCoast</w:t>
      </w:r>
      <w:proofErr w:type="spellEnd"/>
      <w:r w:rsidRPr="00793CD8">
        <w:rPr>
          <w:rFonts w:ascii="Arial" w:eastAsia="Times New Roman" w:hAnsi="Arial" w:cs="Arial"/>
          <w:color w:val="000000"/>
          <w:sz w:val="22"/>
          <w:szCs w:val="22"/>
        </w:rPr>
        <w:t xml:space="preserve"> Blood Center</w:t>
      </w:r>
    </w:p>
    <w:p w14:paraId="296F6225" w14:textId="77777777" w:rsidR="00793CD8" w:rsidRPr="00793CD8" w:rsidRDefault="00793CD8" w:rsidP="00793CD8">
      <w:pPr>
        <w:rPr>
          <w:rFonts w:ascii="Arial" w:eastAsia="Times New Roman" w:hAnsi="Arial" w:cs="Arial"/>
          <w:sz w:val="22"/>
          <w:szCs w:val="22"/>
        </w:rPr>
      </w:pPr>
      <w:r w:rsidRPr="00793CD8">
        <w:rPr>
          <w:rFonts w:ascii="Arial" w:eastAsia="Times New Roman" w:hAnsi="Arial" w:cs="Arial"/>
          <w:color w:val="000000"/>
          <w:sz w:val="22"/>
          <w:szCs w:val="22"/>
        </w:rPr>
        <w:t>94. University Southern California</w:t>
      </w:r>
    </w:p>
    <w:p w14:paraId="09F7E347" w14:textId="1234E814" w:rsidR="003210C4" w:rsidRPr="00793CD8" w:rsidRDefault="003210C4" w:rsidP="00793CD8">
      <w:pPr>
        <w:rPr>
          <w:rFonts w:ascii="Arial" w:hAnsi="Arial" w:cs="Arial"/>
        </w:rPr>
      </w:pPr>
    </w:p>
    <w:sectPr w:rsidR="003210C4" w:rsidRPr="0079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C4"/>
    <w:rsid w:val="00107A5F"/>
    <w:rsid w:val="003210C4"/>
    <w:rsid w:val="004B25A7"/>
    <w:rsid w:val="00793CD8"/>
    <w:rsid w:val="00D815CD"/>
    <w:rsid w:val="00E9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92B95"/>
  <w15:chartTrackingRefBased/>
  <w15:docId w15:val="{3CC92FCD-BBF2-C24D-8568-C38A8B80B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10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10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yn R Bruce</dc:creator>
  <cp:keywords/>
  <dc:description/>
  <cp:lastModifiedBy>Lauryn R Bruce</cp:lastModifiedBy>
  <cp:revision>5</cp:revision>
  <dcterms:created xsi:type="dcterms:W3CDTF">2023-06-19T17:00:00Z</dcterms:created>
  <dcterms:modified xsi:type="dcterms:W3CDTF">2023-07-07T17:24:00Z</dcterms:modified>
</cp:coreProperties>
</file>